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20" w:type="dxa"/>
        <w:tblLook w:val="04A0" w:firstRow="1" w:lastRow="0" w:firstColumn="1" w:lastColumn="0" w:noHBand="0" w:noVBand="1"/>
      </w:tblPr>
      <w:tblGrid>
        <w:gridCol w:w="603"/>
        <w:gridCol w:w="2100"/>
        <w:gridCol w:w="1760"/>
        <w:gridCol w:w="1280"/>
        <w:gridCol w:w="2720"/>
      </w:tblGrid>
      <w:tr w:rsidR="00AA5A3E" w:rsidRPr="00AA5A3E" w14:paraId="37D7365C" w14:textId="77777777" w:rsidTr="00AA5A3E">
        <w:trPr>
          <w:trHeight w:val="260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980C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FP</w:t>
            </w:r>
            <w:proofErr w:type="spellEnd"/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CCBE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mber of Subject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5A56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t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4965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A° Range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6B5B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A° median (IQR Q1, Q3)</w:t>
            </w:r>
          </w:p>
        </w:tc>
      </w:tr>
      <w:tr w:rsidR="00AA5A3E" w:rsidRPr="00AA5A3E" w14:paraId="2FAE3E37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3905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473C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C182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ngernai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63AD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.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E0AD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.0</w:t>
            </w:r>
          </w:p>
        </w:tc>
      </w:tr>
      <w:tr w:rsidR="00AA5A3E" w:rsidRPr="00AA5A3E" w14:paraId="24278B79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9700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BEBA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DCB6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rsal DI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DE3F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.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1691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.5</w:t>
            </w:r>
          </w:p>
        </w:tc>
      </w:tr>
      <w:tr w:rsidR="00AA5A3E" w:rsidRPr="00AA5A3E" w14:paraId="77B1089D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6FC9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28CB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C51F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lmar DI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F3C8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F800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4</w:t>
            </w:r>
          </w:p>
        </w:tc>
      </w:tr>
      <w:tr w:rsidR="00AA5A3E" w:rsidRPr="00AA5A3E" w14:paraId="41F08532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6F76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E873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2A71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ner Upper Ar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0067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.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309C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.3</w:t>
            </w:r>
          </w:p>
        </w:tc>
      </w:tr>
      <w:tr w:rsidR="00AA5A3E" w:rsidRPr="00AA5A3E" w14:paraId="328F521F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B5AB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272F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E32E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nt Earlob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42E3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.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DCDF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.9</w:t>
            </w:r>
          </w:p>
        </w:tc>
      </w:tr>
      <w:tr w:rsidR="00AA5A3E" w:rsidRPr="00AA5A3E" w14:paraId="4D257518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3386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615D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03C7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ck Earlob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BEB5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1.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28A7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1.7</w:t>
            </w:r>
          </w:p>
        </w:tc>
      </w:tr>
      <w:tr w:rsidR="00AA5A3E" w:rsidRPr="00AA5A3E" w14:paraId="0AF239CD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FF3F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F272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E218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ehea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9507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ED02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1</w:t>
            </w:r>
          </w:p>
        </w:tc>
      </w:tr>
      <w:tr w:rsidR="00AA5A3E" w:rsidRPr="00AA5A3E" w14:paraId="1E384CFB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194F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A924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A1D3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r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C3AA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2A73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9</w:t>
            </w:r>
          </w:p>
        </w:tc>
      </w:tr>
      <w:tr w:rsidR="00AA5A3E" w:rsidRPr="00AA5A3E" w14:paraId="7FAA1AD5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EC6F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4174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E4F8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eek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D23D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4754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5</w:t>
            </w:r>
          </w:p>
        </w:tc>
      </w:tr>
      <w:tr w:rsidR="00AA5A3E" w:rsidRPr="00AA5A3E" w14:paraId="24C8E0F8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5BDC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I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D1C6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8460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ngernai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42D9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.9, 60.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4EEE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.5 (46.9, 60.0)</w:t>
            </w:r>
          </w:p>
        </w:tc>
      </w:tr>
      <w:tr w:rsidR="00AA5A3E" w:rsidRPr="00AA5A3E" w14:paraId="0506B797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6222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9C9A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8927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rsal DI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6266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6, 46.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DCF8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.7 (24.6, 46.8)</w:t>
            </w:r>
          </w:p>
        </w:tc>
      </w:tr>
      <w:tr w:rsidR="00AA5A3E" w:rsidRPr="00AA5A3E" w14:paraId="5DF582A3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D6BF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54C0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0ADD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lmar DI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9434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7, 35.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7984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.3 (30.7, 35.9)</w:t>
            </w:r>
          </w:p>
        </w:tc>
      </w:tr>
      <w:tr w:rsidR="00AA5A3E" w:rsidRPr="00AA5A3E" w14:paraId="29FCC899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7E35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8CAD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7F05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ner Upper Ar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C92A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.9, 62.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551B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.1 (49.9, 62.3)</w:t>
            </w:r>
          </w:p>
        </w:tc>
      </w:tr>
      <w:tr w:rsidR="00AA5A3E" w:rsidRPr="00AA5A3E" w14:paraId="2345B26C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5C9D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D45F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F21C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nt Earlob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25D0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, 26.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9053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8 (-0.4, 26.0)</w:t>
            </w:r>
          </w:p>
        </w:tc>
      </w:tr>
      <w:tr w:rsidR="00AA5A3E" w:rsidRPr="00AA5A3E" w14:paraId="50230459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8CC9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D3A9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CFA9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ck Earlob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7B5B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4.2, 31.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40B9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 (-24.2, 31.3)</w:t>
            </w:r>
          </w:p>
        </w:tc>
      </w:tr>
      <w:tr w:rsidR="00AA5A3E" w:rsidRPr="00AA5A3E" w14:paraId="23AB8CF5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B002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293A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4A26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ehea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5080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.0, 44.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F6EC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.3 (44.0, 44.7)</w:t>
            </w:r>
          </w:p>
        </w:tc>
      </w:tr>
      <w:tr w:rsidR="00AA5A3E" w:rsidRPr="00AA5A3E" w14:paraId="0E6F2BBC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68F3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F2DD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F827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r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D15A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5, 33.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33B9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1 (30.5, 33.7)</w:t>
            </w:r>
          </w:p>
        </w:tc>
      </w:tr>
      <w:tr w:rsidR="00AA5A3E" w:rsidRPr="00AA5A3E" w14:paraId="693657BD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7182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7A7F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0DAF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eek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F194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.4, 47.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901C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.1 (40.4, 47.8)</w:t>
            </w:r>
          </w:p>
        </w:tc>
      </w:tr>
      <w:tr w:rsidR="00AA5A3E" w:rsidRPr="00AA5A3E" w14:paraId="66D4ABBC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D822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II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6E76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841B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ngernai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AE1E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8, 68.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721D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.1 (39.7, 60.5)</w:t>
            </w:r>
          </w:p>
        </w:tc>
      </w:tr>
      <w:tr w:rsidR="00AA5A3E" w:rsidRPr="00AA5A3E" w14:paraId="43222D49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260A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FFD5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830A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rsal DI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0FB8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0, 46.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CDB3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4 (21.4, 38.7)</w:t>
            </w:r>
          </w:p>
        </w:tc>
      </w:tr>
      <w:tr w:rsidR="00AA5A3E" w:rsidRPr="00AA5A3E" w14:paraId="148FD41C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1A85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215A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6D03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lmar DI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D48C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, 40.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CB23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.2 (30.9, 35.4)</w:t>
            </w:r>
          </w:p>
        </w:tc>
      </w:tr>
      <w:tr w:rsidR="00AA5A3E" w:rsidRPr="00AA5A3E" w14:paraId="05A0A81B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FA34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9A65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F81F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ner Upper Ar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989A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5, 51.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0F89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1 (30.9, 44.3)</w:t>
            </w:r>
          </w:p>
        </w:tc>
      </w:tr>
      <w:tr w:rsidR="00AA5A3E" w:rsidRPr="00AA5A3E" w14:paraId="1778FFF0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C329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F44E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2A46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nt Earlob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CCBF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4.3, 42.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84E4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.7 (25.1, 35.1)</w:t>
            </w:r>
          </w:p>
        </w:tc>
      </w:tr>
      <w:tr w:rsidR="00AA5A3E" w:rsidRPr="00AA5A3E" w14:paraId="58621000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5D40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2988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129D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ck Earlob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BA18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70.2, 41.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193D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 (-24.7, 28.5)</w:t>
            </w:r>
          </w:p>
        </w:tc>
      </w:tr>
      <w:tr w:rsidR="00AA5A3E" w:rsidRPr="00AA5A3E" w14:paraId="2098DD12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BDD8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EC40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127D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ehea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2AF1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3.2, 44.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17BF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4 (19.8, 36.3)</w:t>
            </w:r>
          </w:p>
        </w:tc>
      </w:tr>
      <w:tr w:rsidR="00AA5A3E" w:rsidRPr="00AA5A3E" w14:paraId="3CE17423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B77C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CF84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A8AA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r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2D97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9, 56.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DDAA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.8 (11.8, 36.0)</w:t>
            </w:r>
          </w:p>
        </w:tc>
      </w:tr>
      <w:tr w:rsidR="00AA5A3E" w:rsidRPr="00AA5A3E" w14:paraId="14CF4FC8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3117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190B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A519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eek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6B59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8, 48.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292B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.2 (23.2, 40.2)</w:t>
            </w:r>
          </w:p>
        </w:tc>
      </w:tr>
      <w:tr w:rsidR="00AA5A3E" w:rsidRPr="00AA5A3E" w14:paraId="0104A73E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7A8E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V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7DB1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BC8D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ngernai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517A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9, 67.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9081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.7 (50.3, 59.8)</w:t>
            </w:r>
          </w:p>
        </w:tc>
      </w:tr>
      <w:tr w:rsidR="00AA5A3E" w:rsidRPr="00AA5A3E" w14:paraId="04D5D28D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AB19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B30E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DE51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rsal DI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8A6D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, 36.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5440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2 (20.1, 30.4)</w:t>
            </w:r>
          </w:p>
        </w:tc>
      </w:tr>
      <w:tr w:rsidR="00AA5A3E" w:rsidRPr="00AA5A3E" w14:paraId="006FA04B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20A6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4756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8F93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lmar DI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D25F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.2, 46.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436F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0 (24.9, 36.8)</w:t>
            </w:r>
          </w:p>
        </w:tc>
      </w:tr>
      <w:tr w:rsidR="00AA5A3E" w:rsidRPr="00AA5A3E" w14:paraId="43B7ED5D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FBBE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7F18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7D34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ner Upper Ar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2AA7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4, 46.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1EC2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2 (22.2, 36.6)</w:t>
            </w:r>
          </w:p>
        </w:tc>
      </w:tr>
      <w:tr w:rsidR="00AA5A3E" w:rsidRPr="00AA5A3E" w14:paraId="42715659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F06A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CE00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B863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nt Earlob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650A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82.0, 36.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F784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8 (5.8, 30.7)</w:t>
            </w:r>
          </w:p>
        </w:tc>
      </w:tr>
      <w:tr w:rsidR="00AA5A3E" w:rsidRPr="00AA5A3E" w14:paraId="64C87AC9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748B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B4AA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B221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ck Earlob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63B2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83.2, 36.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76FB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 (-43.3, 30.1)</w:t>
            </w:r>
          </w:p>
        </w:tc>
      </w:tr>
      <w:tr w:rsidR="00AA5A3E" w:rsidRPr="00AA5A3E" w14:paraId="55D6C695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57BE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155B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E4CE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ehea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74C6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8, 26.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A3C7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2 (11.2, 25.0)</w:t>
            </w:r>
          </w:p>
        </w:tc>
      </w:tr>
      <w:tr w:rsidR="00AA5A3E" w:rsidRPr="00AA5A3E" w14:paraId="1122DBCC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324C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643A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DE03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r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E3DE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.5, 30.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A020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9 (-0.8, 27.8)</w:t>
            </w:r>
          </w:p>
        </w:tc>
      </w:tr>
      <w:tr w:rsidR="00AA5A3E" w:rsidRPr="00AA5A3E" w14:paraId="1FFF7910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D15E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B5B9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6B5B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eek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2559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5, 43.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B660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.7 (30.4, 36.6)</w:t>
            </w:r>
          </w:p>
        </w:tc>
      </w:tr>
      <w:tr w:rsidR="00AA5A3E" w:rsidRPr="00AA5A3E" w14:paraId="725E92AB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1BC7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6747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DB4C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ngernai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B78B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9.1, 47.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2D88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.1 (3.7, 47.7)</w:t>
            </w:r>
          </w:p>
        </w:tc>
      </w:tr>
      <w:tr w:rsidR="00AA5A3E" w:rsidRPr="00AA5A3E" w14:paraId="562AC686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A947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C5B6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A471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rsal DI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6E45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0.1, -4.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4A80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6.2 (-24.6, -5.3)</w:t>
            </w:r>
          </w:p>
        </w:tc>
      </w:tr>
      <w:tr w:rsidR="00AA5A3E" w:rsidRPr="00AA5A3E" w14:paraId="36DED0E9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DB18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0E72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0661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lmar DI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7E58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9, 32.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DE45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.5 (20.0, 30.0)</w:t>
            </w:r>
          </w:p>
        </w:tc>
      </w:tr>
      <w:tr w:rsidR="00AA5A3E" w:rsidRPr="00AA5A3E" w14:paraId="2641586B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5E4D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79C7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9DE8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ner Upper Ar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CC96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7, 23.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6159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6 (13.2, 21.1)</w:t>
            </w:r>
          </w:p>
        </w:tc>
      </w:tr>
      <w:tr w:rsidR="00AA5A3E" w:rsidRPr="00AA5A3E" w14:paraId="2B5286C2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C67B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2CB5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F54B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nt Earlob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1A68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, 25.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F1A7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9 (1.9, 11.2)</w:t>
            </w:r>
          </w:p>
        </w:tc>
      </w:tr>
      <w:tr w:rsidR="00AA5A3E" w:rsidRPr="00AA5A3E" w14:paraId="62B44DFE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9A51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E71A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8379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ck Earlob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8730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3.0, 23.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E1D4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9 (-3.7, 18.5)</w:t>
            </w:r>
          </w:p>
        </w:tc>
      </w:tr>
      <w:tr w:rsidR="00AA5A3E" w:rsidRPr="00AA5A3E" w14:paraId="24DA1422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EA28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D50E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295E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ehea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C639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1.9, 12.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790F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.8 (-9.8, -0.0)</w:t>
            </w:r>
          </w:p>
        </w:tc>
      </w:tr>
      <w:tr w:rsidR="00AA5A3E" w:rsidRPr="00AA5A3E" w14:paraId="557F1985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3477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AA72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C2DD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r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5DE4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89.4, 8.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EA37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8.5 (-41.5, 6.5)</w:t>
            </w:r>
          </w:p>
        </w:tc>
      </w:tr>
      <w:tr w:rsidR="00AA5A3E" w:rsidRPr="00AA5A3E" w14:paraId="1FFE2D23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DF7B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3531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8BE4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eek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83AB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, 23.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08CC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5 (5.8, 19.1)</w:t>
            </w:r>
          </w:p>
        </w:tc>
      </w:tr>
      <w:tr w:rsidR="00AA5A3E" w:rsidRPr="00AA5A3E" w14:paraId="16B39510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65F0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I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9A4D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6E64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ngernai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B3E3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, 54.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0931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0 (4.8, 52.7)</w:t>
            </w:r>
          </w:p>
        </w:tc>
      </w:tr>
      <w:tr w:rsidR="00AA5A3E" w:rsidRPr="00AA5A3E" w14:paraId="40B2DC50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4ED3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971F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4906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rsal DI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1D9B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67.0, -16.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A683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7.2 (-52.3, -26.6)</w:t>
            </w:r>
          </w:p>
        </w:tc>
      </w:tr>
      <w:tr w:rsidR="00AA5A3E" w:rsidRPr="00AA5A3E" w14:paraId="37853AE9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B20B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26B1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0DD9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lmar DI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047E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4, 21.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1444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 (-2.0, 14.6)</w:t>
            </w:r>
          </w:p>
        </w:tc>
      </w:tr>
      <w:tr w:rsidR="00AA5A3E" w:rsidRPr="00AA5A3E" w14:paraId="02A5DB4D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DE0E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77A8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4730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ner Upper Ar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F080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4.7, -8.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4647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2.1 (-39.5, -14.1)</w:t>
            </w:r>
          </w:p>
        </w:tc>
      </w:tr>
      <w:tr w:rsidR="00AA5A3E" w:rsidRPr="00AA5A3E" w14:paraId="53C3B889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D3B8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FCE7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3091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nt Earlob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EDE3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9.0, -6.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F4B0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5.2 (-32.8, -10.1)</w:t>
            </w:r>
          </w:p>
        </w:tc>
      </w:tr>
      <w:tr w:rsidR="00AA5A3E" w:rsidRPr="00AA5A3E" w14:paraId="4585BDCE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4D3E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0575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53B6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ck Earlob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50D9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74.2, -33.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659A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4.8 (-74.2, -34.4)</w:t>
            </w:r>
          </w:p>
        </w:tc>
      </w:tr>
      <w:tr w:rsidR="00AA5A3E" w:rsidRPr="00AA5A3E" w14:paraId="0544DCCE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613A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BC4C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7B5D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ehea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6AC2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65.7, -15.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9BB8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0.9 (-51.0, -20.5)</w:t>
            </w:r>
          </w:p>
        </w:tc>
      </w:tr>
      <w:tr w:rsidR="00AA5A3E" w:rsidRPr="00AA5A3E" w14:paraId="482C9383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8129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CFD3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8189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r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1ADE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66.0, -0.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9608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0.4 (-45.9, -7.6)</w:t>
            </w:r>
          </w:p>
        </w:tc>
      </w:tr>
      <w:tr w:rsidR="00AA5A3E" w:rsidRPr="00AA5A3E" w14:paraId="729E96F7" w14:textId="77777777" w:rsidTr="00AA5A3E">
        <w:trPr>
          <w:trHeight w:val="26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E3ED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E50D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D10E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eek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DBCE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69.1, 1.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3FE2" w14:textId="77777777" w:rsidR="00AA5A3E" w:rsidRPr="00AA5A3E" w:rsidRDefault="00AA5A3E" w:rsidP="00AA5A3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5A3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2.3 (-40.7, -5.4)</w:t>
            </w:r>
          </w:p>
        </w:tc>
      </w:tr>
    </w:tbl>
    <w:p w14:paraId="67948074" w14:textId="40B315F8" w:rsidR="00E02192" w:rsidRPr="00AA5A3E" w:rsidRDefault="00E02192" w:rsidP="00AA5A3E">
      <w:pPr>
        <w:rPr>
          <w:rFonts w:ascii="Times New Roman" w:hAnsi="Times New Roman" w:cs="Times New Roman"/>
        </w:rPr>
      </w:pPr>
    </w:p>
    <w:sectPr w:rsidR="00E02192" w:rsidRPr="00AA5A3E" w:rsidSect="009E2D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0F0"/>
    <w:rsid w:val="00022C46"/>
    <w:rsid w:val="001A5B0A"/>
    <w:rsid w:val="002F6BDB"/>
    <w:rsid w:val="004640F0"/>
    <w:rsid w:val="009E2D26"/>
    <w:rsid w:val="00AA5A3E"/>
    <w:rsid w:val="00AB31DE"/>
    <w:rsid w:val="00BB53F3"/>
    <w:rsid w:val="00E02192"/>
    <w:rsid w:val="00F14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97305F"/>
  <w15:chartTrackingRefBased/>
  <w15:docId w15:val="{A6B03F92-9C48-F245-9AD7-B23427031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78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476872-4F96-2445-BD43-80570E15A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chus, Isabella</dc:creator>
  <cp:keywords/>
  <dc:description/>
  <cp:lastModifiedBy>Auchus, Isabella</cp:lastModifiedBy>
  <cp:revision>2</cp:revision>
  <dcterms:created xsi:type="dcterms:W3CDTF">2024-01-17T02:06:00Z</dcterms:created>
  <dcterms:modified xsi:type="dcterms:W3CDTF">2024-02-16T14:31:00Z</dcterms:modified>
</cp:coreProperties>
</file>